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6F232" w14:textId="77777777" w:rsidR="00BF6AA0" w:rsidRPr="00F04CFE" w:rsidRDefault="00BF6AA0" w:rsidP="00BF6AA0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BF6AA0" w:rsidRPr="00F04CFE" w14:paraId="0ED622AA" w14:textId="77777777" w:rsidTr="00D773D0">
        <w:tc>
          <w:tcPr>
            <w:tcW w:w="8522" w:type="dxa"/>
            <w:gridSpan w:val="2"/>
          </w:tcPr>
          <w:p w14:paraId="48B625D4" w14:textId="32351C82" w:rsidR="00BF6AA0" w:rsidRPr="00F04CFE" w:rsidRDefault="00BF6AA0" w:rsidP="00D773D0">
            <w:pPr>
              <w:spacing w:line="360" w:lineRule="auto"/>
              <w:rPr>
                <w:sz w:val="24"/>
                <w:szCs w:val="24"/>
              </w:rPr>
            </w:pPr>
            <w:r w:rsidRPr="00BF6AA0">
              <w:rPr>
                <w:color w:val="000000" w:themeColor="text1"/>
                <w:sz w:val="24"/>
                <w:szCs w:val="24"/>
              </w:rPr>
              <w:t xml:space="preserve">Supplemental Table. The </w:t>
            </w:r>
            <w:r>
              <w:rPr>
                <w:color w:val="000000" w:themeColor="text1"/>
                <w:sz w:val="24"/>
                <w:szCs w:val="24"/>
              </w:rPr>
              <w:t>v</w:t>
            </w:r>
            <w:r w:rsidRPr="00BF6AA0">
              <w:rPr>
                <w:color w:val="000000" w:themeColor="text1"/>
                <w:sz w:val="24"/>
                <w:szCs w:val="24"/>
              </w:rPr>
              <w:t>ariance inflation factor values of variates included in the multivariate analysis.</w:t>
            </w:r>
          </w:p>
        </w:tc>
      </w:tr>
      <w:tr w:rsidR="00BF6AA0" w:rsidRPr="00F04CFE" w14:paraId="6E1245C5" w14:textId="77777777" w:rsidTr="00D773D0">
        <w:tc>
          <w:tcPr>
            <w:tcW w:w="4261" w:type="dxa"/>
          </w:tcPr>
          <w:p w14:paraId="47FC95C5" w14:textId="77777777" w:rsidR="00BF6AA0" w:rsidRPr="00F04CFE" w:rsidRDefault="00BF6AA0" w:rsidP="00D773D0">
            <w:pPr>
              <w:spacing w:line="360" w:lineRule="auto"/>
              <w:rPr>
                <w:sz w:val="24"/>
                <w:szCs w:val="24"/>
              </w:rPr>
            </w:pPr>
            <w:r w:rsidRPr="00F04CFE">
              <w:rPr>
                <w:sz w:val="24"/>
                <w:szCs w:val="24"/>
              </w:rPr>
              <w:t xml:space="preserve">Variates </w:t>
            </w:r>
          </w:p>
        </w:tc>
        <w:tc>
          <w:tcPr>
            <w:tcW w:w="4261" w:type="dxa"/>
          </w:tcPr>
          <w:p w14:paraId="400A8161" w14:textId="27586CA5" w:rsidR="00BF6AA0" w:rsidRPr="00F04CFE" w:rsidRDefault="00BF6AA0" w:rsidP="00BF6AA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V</w:t>
            </w:r>
            <w:r w:rsidRPr="00BF6AA0">
              <w:rPr>
                <w:color w:val="000000" w:themeColor="text1"/>
                <w:sz w:val="24"/>
                <w:szCs w:val="24"/>
              </w:rPr>
              <w:t>ariance inflation factor</w:t>
            </w:r>
          </w:p>
        </w:tc>
      </w:tr>
      <w:tr w:rsidR="00BF6AA0" w:rsidRPr="00F04CFE" w14:paraId="79C1AB24" w14:textId="77777777" w:rsidTr="00D773D0">
        <w:tc>
          <w:tcPr>
            <w:tcW w:w="4261" w:type="dxa"/>
          </w:tcPr>
          <w:p w14:paraId="4E0B871C" w14:textId="77777777" w:rsidR="00BF6AA0" w:rsidRPr="00F04CFE" w:rsidRDefault="00BF6AA0" w:rsidP="00D773D0">
            <w:pPr>
              <w:spacing w:line="360" w:lineRule="auto"/>
              <w:rPr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4261" w:type="dxa"/>
          </w:tcPr>
          <w:p w14:paraId="2B4B106B" w14:textId="77777777" w:rsidR="00BF6AA0" w:rsidRPr="00F04CFE" w:rsidRDefault="00BF6AA0" w:rsidP="00BF6AA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4CFE">
              <w:rPr>
                <w:sz w:val="24"/>
                <w:szCs w:val="24"/>
              </w:rPr>
              <w:t>1.94</w:t>
            </w:r>
          </w:p>
        </w:tc>
      </w:tr>
      <w:tr w:rsidR="00BF6AA0" w:rsidRPr="00F04CFE" w14:paraId="117D248D" w14:textId="77777777" w:rsidTr="00D773D0">
        <w:tc>
          <w:tcPr>
            <w:tcW w:w="4261" w:type="dxa"/>
          </w:tcPr>
          <w:p w14:paraId="15CF6EDB" w14:textId="77777777" w:rsidR="00BF6AA0" w:rsidRPr="00F04CFE" w:rsidRDefault="00BF6AA0" w:rsidP="00D773D0">
            <w:pPr>
              <w:spacing w:line="360" w:lineRule="auto"/>
              <w:rPr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4261" w:type="dxa"/>
          </w:tcPr>
          <w:p w14:paraId="51DC74E4" w14:textId="77777777" w:rsidR="00BF6AA0" w:rsidRPr="00F04CFE" w:rsidRDefault="00BF6AA0" w:rsidP="00BF6AA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1.24</w:t>
            </w:r>
          </w:p>
        </w:tc>
      </w:tr>
      <w:tr w:rsidR="00BF6AA0" w:rsidRPr="00F04CFE" w14:paraId="48F063CA" w14:textId="77777777" w:rsidTr="00D773D0">
        <w:tc>
          <w:tcPr>
            <w:tcW w:w="4261" w:type="dxa"/>
          </w:tcPr>
          <w:p w14:paraId="08EFE0E9" w14:textId="77777777" w:rsidR="00BF6AA0" w:rsidRPr="00F04CFE" w:rsidRDefault="00BF6AA0" w:rsidP="00D773D0">
            <w:pPr>
              <w:spacing w:line="360" w:lineRule="auto"/>
              <w:rPr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4261" w:type="dxa"/>
          </w:tcPr>
          <w:p w14:paraId="7593FA25" w14:textId="77777777" w:rsidR="00BF6AA0" w:rsidRPr="00F04CFE" w:rsidRDefault="00BF6AA0" w:rsidP="00BF6AA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1.56</w:t>
            </w:r>
          </w:p>
        </w:tc>
      </w:tr>
      <w:tr w:rsidR="00BF6AA0" w:rsidRPr="00F04CFE" w14:paraId="73BF1256" w14:textId="77777777" w:rsidTr="00D773D0">
        <w:tc>
          <w:tcPr>
            <w:tcW w:w="4261" w:type="dxa"/>
          </w:tcPr>
          <w:p w14:paraId="49310A15" w14:textId="77777777" w:rsidR="00BF6AA0" w:rsidRPr="00F04CFE" w:rsidRDefault="00BF6AA0" w:rsidP="00D773D0">
            <w:pPr>
              <w:spacing w:line="360" w:lineRule="auto"/>
              <w:rPr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4261" w:type="dxa"/>
          </w:tcPr>
          <w:p w14:paraId="795CAF54" w14:textId="77777777" w:rsidR="00BF6AA0" w:rsidRPr="00F04CFE" w:rsidRDefault="00BF6AA0" w:rsidP="00BF6AA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1.06</w:t>
            </w:r>
          </w:p>
        </w:tc>
      </w:tr>
      <w:tr w:rsidR="00BF6AA0" w:rsidRPr="00F04CFE" w14:paraId="5D7056B1" w14:textId="77777777" w:rsidTr="00D773D0">
        <w:tc>
          <w:tcPr>
            <w:tcW w:w="4261" w:type="dxa"/>
          </w:tcPr>
          <w:p w14:paraId="042F71F2" w14:textId="77777777" w:rsidR="00BF6AA0" w:rsidRPr="00F04CFE" w:rsidRDefault="00BF6AA0" w:rsidP="00D773D0">
            <w:pPr>
              <w:spacing w:line="360" w:lineRule="auto"/>
              <w:rPr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4261" w:type="dxa"/>
          </w:tcPr>
          <w:p w14:paraId="2B32F867" w14:textId="77777777" w:rsidR="00BF6AA0" w:rsidRPr="00F04CFE" w:rsidRDefault="00BF6AA0" w:rsidP="00BF6AA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1.05</w:t>
            </w:r>
          </w:p>
        </w:tc>
      </w:tr>
      <w:tr w:rsidR="00BF6AA0" w:rsidRPr="00F04CFE" w14:paraId="65B8854C" w14:textId="77777777" w:rsidTr="00D773D0">
        <w:tc>
          <w:tcPr>
            <w:tcW w:w="4261" w:type="dxa"/>
          </w:tcPr>
          <w:p w14:paraId="39BAA4E2" w14:textId="77777777" w:rsidR="00BF6AA0" w:rsidRPr="00F04CFE" w:rsidRDefault="00BF6AA0" w:rsidP="00D773D0">
            <w:pPr>
              <w:spacing w:line="360" w:lineRule="auto"/>
              <w:rPr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4261" w:type="dxa"/>
          </w:tcPr>
          <w:p w14:paraId="4854511C" w14:textId="77777777" w:rsidR="00BF6AA0" w:rsidRPr="00F04CFE" w:rsidRDefault="00BF6AA0" w:rsidP="00BF6AA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1.48</w:t>
            </w:r>
          </w:p>
        </w:tc>
      </w:tr>
      <w:tr w:rsidR="00BF6AA0" w:rsidRPr="00F04CFE" w14:paraId="6FAE51FC" w14:textId="77777777" w:rsidTr="00D773D0">
        <w:tc>
          <w:tcPr>
            <w:tcW w:w="4261" w:type="dxa"/>
          </w:tcPr>
          <w:p w14:paraId="72DEA48D" w14:textId="77777777" w:rsidR="00BF6AA0" w:rsidRPr="00F04CFE" w:rsidRDefault="00BF6AA0" w:rsidP="00D773D0">
            <w:pPr>
              <w:spacing w:line="360" w:lineRule="auto"/>
              <w:rPr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Alcohol use</w:t>
            </w:r>
          </w:p>
        </w:tc>
        <w:tc>
          <w:tcPr>
            <w:tcW w:w="4261" w:type="dxa"/>
          </w:tcPr>
          <w:p w14:paraId="625B9D4C" w14:textId="77777777" w:rsidR="00BF6AA0" w:rsidRPr="00F04CFE" w:rsidRDefault="00BF6AA0" w:rsidP="00BF6AA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1.42</w:t>
            </w:r>
          </w:p>
        </w:tc>
      </w:tr>
      <w:tr w:rsidR="00BF6AA0" w:rsidRPr="00F04CFE" w14:paraId="1C4FB313" w14:textId="77777777" w:rsidTr="00D773D0">
        <w:tc>
          <w:tcPr>
            <w:tcW w:w="4261" w:type="dxa"/>
          </w:tcPr>
          <w:p w14:paraId="0D8C2789" w14:textId="77777777" w:rsidR="00BF6AA0" w:rsidRPr="00F04CFE" w:rsidRDefault="00BF6AA0" w:rsidP="00D773D0">
            <w:pPr>
              <w:spacing w:line="360" w:lineRule="auto"/>
              <w:rPr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4261" w:type="dxa"/>
          </w:tcPr>
          <w:p w14:paraId="54D57754" w14:textId="77777777" w:rsidR="00BF6AA0" w:rsidRPr="00F04CFE" w:rsidRDefault="00BF6AA0" w:rsidP="00BF6AA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4CFE">
              <w:rPr>
                <w:sz w:val="24"/>
                <w:szCs w:val="24"/>
              </w:rPr>
              <w:t>1.15</w:t>
            </w:r>
          </w:p>
        </w:tc>
      </w:tr>
      <w:tr w:rsidR="00BF6AA0" w:rsidRPr="00F04CFE" w14:paraId="754FF142" w14:textId="77777777" w:rsidTr="00D773D0">
        <w:tc>
          <w:tcPr>
            <w:tcW w:w="4261" w:type="dxa"/>
          </w:tcPr>
          <w:p w14:paraId="3895A669" w14:textId="77777777" w:rsidR="00BF6AA0" w:rsidRPr="00F04CFE" w:rsidRDefault="00BF6AA0" w:rsidP="00D773D0">
            <w:pPr>
              <w:spacing w:line="360" w:lineRule="auto"/>
              <w:rPr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4261" w:type="dxa"/>
          </w:tcPr>
          <w:p w14:paraId="601DE10F" w14:textId="77777777" w:rsidR="00BF6AA0" w:rsidRPr="00F04CFE" w:rsidRDefault="00BF6AA0" w:rsidP="00BF6AA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4CFE">
              <w:rPr>
                <w:sz w:val="24"/>
                <w:szCs w:val="24"/>
              </w:rPr>
              <w:t>1.23</w:t>
            </w:r>
          </w:p>
        </w:tc>
      </w:tr>
      <w:tr w:rsidR="00BF6AA0" w:rsidRPr="00F04CFE" w14:paraId="3A7AC3C9" w14:textId="77777777" w:rsidTr="00D773D0">
        <w:tc>
          <w:tcPr>
            <w:tcW w:w="4261" w:type="dxa"/>
          </w:tcPr>
          <w:p w14:paraId="16E77800" w14:textId="77777777" w:rsidR="00BF6AA0" w:rsidRPr="00F04CFE" w:rsidRDefault="00BF6AA0" w:rsidP="00D773D0">
            <w:pPr>
              <w:spacing w:line="360" w:lineRule="auto"/>
              <w:rPr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Atherosclerosis</w:t>
            </w:r>
          </w:p>
        </w:tc>
        <w:tc>
          <w:tcPr>
            <w:tcW w:w="4261" w:type="dxa"/>
          </w:tcPr>
          <w:p w14:paraId="48F357C4" w14:textId="77777777" w:rsidR="00BF6AA0" w:rsidRPr="00F04CFE" w:rsidRDefault="00BF6AA0" w:rsidP="00BF6AA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4CFE">
              <w:rPr>
                <w:sz w:val="24"/>
                <w:szCs w:val="24"/>
              </w:rPr>
              <w:t>1.13</w:t>
            </w:r>
          </w:p>
        </w:tc>
      </w:tr>
      <w:tr w:rsidR="00BF6AA0" w:rsidRPr="00F04CFE" w14:paraId="6D9CFBD0" w14:textId="77777777" w:rsidTr="00D773D0">
        <w:tc>
          <w:tcPr>
            <w:tcW w:w="4261" w:type="dxa"/>
          </w:tcPr>
          <w:p w14:paraId="12B5B7BC" w14:textId="77777777" w:rsidR="00BF6AA0" w:rsidRPr="00F04CFE" w:rsidRDefault="00BF6AA0" w:rsidP="00D773D0">
            <w:pPr>
              <w:spacing w:line="360" w:lineRule="auto"/>
              <w:rPr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Hyperlipidemia</w:t>
            </w:r>
          </w:p>
        </w:tc>
        <w:tc>
          <w:tcPr>
            <w:tcW w:w="4261" w:type="dxa"/>
          </w:tcPr>
          <w:p w14:paraId="6056663C" w14:textId="77777777" w:rsidR="00BF6AA0" w:rsidRPr="00F04CFE" w:rsidRDefault="00BF6AA0" w:rsidP="00BF6AA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4CFE">
              <w:rPr>
                <w:sz w:val="24"/>
                <w:szCs w:val="24"/>
              </w:rPr>
              <w:t>1.14</w:t>
            </w:r>
          </w:p>
        </w:tc>
      </w:tr>
      <w:tr w:rsidR="00BF6AA0" w:rsidRPr="00F04CFE" w14:paraId="47408B8B" w14:textId="77777777" w:rsidTr="00D773D0">
        <w:tc>
          <w:tcPr>
            <w:tcW w:w="4261" w:type="dxa"/>
          </w:tcPr>
          <w:p w14:paraId="3A75499B" w14:textId="77777777" w:rsidR="00BF6AA0" w:rsidRPr="00F04CFE" w:rsidRDefault="00BF6AA0" w:rsidP="00D773D0">
            <w:pPr>
              <w:spacing w:line="360" w:lineRule="auto"/>
              <w:rPr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4261" w:type="dxa"/>
          </w:tcPr>
          <w:p w14:paraId="4095A0A4" w14:textId="77777777" w:rsidR="00BF6AA0" w:rsidRPr="00F04CFE" w:rsidRDefault="00BF6AA0" w:rsidP="00BF6AA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4CFE">
              <w:rPr>
                <w:sz w:val="24"/>
                <w:szCs w:val="24"/>
              </w:rPr>
              <w:t>1.03</w:t>
            </w:r>
          </w:p>
        </w:tc>
      </w:tr>
      <w:tr w:rsidR="00BF6AA0" w:rsidRPr="00F04CFE" w14:paraId="69A8C19E" w14:textId="77777777" w:rsidTr="00D773D0">
        <w:tc>
          <w:tcPr>
            <w:tcW w:w="4261" w:type="dxa"/>
          </w:tcPr>
          <w:p w14:paraId="123636C7" w14:textId="77777777" w:rsidR="00BF6AA0" w:rsidRPr="00F04CFE" w:rsidRDefault="00BF6AA0" w:rsidP="00D773D0">
            <w:pPr>
              <w:spacing w:line="360" w:lineRule="auto"/>
              <w:rPr>
                <w:rFonts w:eastAsiaTheme="majorEastAsia"/>
                <w:color w:val="000000"/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Hypothyroidism</w:t>
            </w:r>
          </w:p>
        </w:tc>
        <w:tc>
          <w:tcPr>
            <w:tcW w:w="4261" w:type="dxa"/>
          </w:tcPr>
          <w:p w14:paraId="44E03D9E" w14:textId="77777777" w:rsidR="00BF6AA0" w:rsidRPr="00F04CFE" w:rsidRDefault="00BF6AA0" w:rsidP="00BF6AA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4CFE">
              <w:rPr>
                <w:sz w:val="24"/>
                <w:szCs w:val="24"/>
              </w:rPr>
              <w:t>1.02</w:t>
            </w:r>
          </w:p>
        </w:tc>
      </w:tr>
      <w:tr w:rsidR="00BF6AA0" w:rsidRPr="00F04CFE" w14:paraId="4B9803D5" w14:textId="77777777" w:rsidTr="00D773D0">
        <w:tc>
          <w:tcPr>
            <w:tcW w:w="4261" w:type="dxa"/>
          </w:tcPr>
          <w:p w14:paraId="0A18C7D5" w14:textId="77777777" w:rsidR="00BF6AA0" w:rsidRPr="00F04CFE" w:rsidRDefault="00BF6AA0" w:rsidP="00D773D0">
            <w:pPr>
              <w:spacing w:line="360" w:lineRule="auto"/>
              <w:rPr>
                <w:rFonts w:eastAsiaTheme="majorEastAsia"/>
                <w:color w:val="000000"/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History of anesthesia</w:t>
            </w:r>
          </w:p>
        </w:tc>
        <w:tc>
          <w:tcPr>
            <w:tcW w:w="4261" w:type="dxa"/>
          </w:tcPr>
          <w:p w14:paraId="73B6EC66" w14:textId="77777777" w:rsidR="00BF6AA0" w:rsidRPr="00F04CFE" w:rsidRDefault="00BF6AA0" w:rsidP="00BF6AA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4CFE">
              <w:rPr>
                <w:sz w:val="24"/>
                <w:szCs w:val="24"/>
              </w:rPr>
              <w:t>1.11</w:t>
            </w:r>
          </w:p>
        </w:tc>
      </w:tr>
      <w:tr w:rsidR="00BF6AA0" w:rsidRPr="00F04CFE" w14:paraId="42FCF209" w14:textId="77777777" w:rsidTr="00D773D0">
        <w:tc>
          <w:tcPr>
            <w:tcW w:w="4261" w:type="dxa"/>
          </w:tcPr>
          <w:p w14:paraId="21D7E91C" w14:textId="77777777" w:rsidR="00BF6AA0" w:rsidRPr="00F04CFE" w:rsidRDefault="00BF6AA0" w:rsidP="00D773D0">
            <w:pPr>
              <w:spacing w:line="360" w:lineRule="auto"/>
              <w:rPr>
                <w:rFonts w:eastAsiaTheme="majorEastAsia"/>
                <w:color w:val="000000"/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Family history of depression</w:t>
            </w:r>
          </w:p>
        </w:tc>
        <w:tc>
          <w:tcPr>
            <w:tcW w:w="4261" w:type="dxa"/>
          </w:tcPr>
          <w:p w14:paraId="73168BC5" w14:textId="77777777" w:rsidR="00BF6AA0" w:rsidRPr="00F04CFE" w:rsidRDefault="00BF6AA0" w:rsidP="00BF6AA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4CFE">
              <w:rPr>
                <w:sz w:val="24"/>
                <w:szCs w:val="24"/>
              </w:rPr>
              <w:t>1.12</w:t>
            </w:r>
          </w:p>
        </w:tc>
      </w:tr>
      <w:tr w:rsidR="00BF6AA0" w:rsidRPr="00F04CFE" w14:paraId="30F752A6" w14:textId="77777777" w:rsidTr="00D773D0">
        <w:tc>
          <w:tcPr>
            <w:tcW w:w="4261" w:type="dxa"/>
          </w:tcPr>
          <w:p w14:paraId="7CDE2BA4" w14:textId="77777777" w:rsidR="00BF6AA0" w:rsidRPr="00F04CFE" w:rsidRDefault="00BF6AA0" w:rsidP="00D773D0">
            <w:pPr>
              <w:spacing w:line="360" w:lineRule="auto"/>
              <w:rPr>
                <w:rFonts w:eastAsiaTheme="majorEastAsia"/>
                <w:color w:val="000000"/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First-onset depression</w:t>
            </w:r>
          </w:p>
        </w:tc>
        <w:tc>
          <w:tcPr>
            <w:tcW w:w="4261" w:type="dxa"/>
          </w:tcPr>
          <w:p w14:paraId="723D33C0" w14:textId="77777777" w:rsidR="00BF6AA0" w:rsidRPr="00F04CFE" w:rsidRDefault="00BF6AA0" w:rsidP="00BF6AA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4CFE">
              <w:rPr>
                <w:sz w:val="24"/>
                <w:szCs w:val="24"/>
              </w:rPr>
              <w:t>1.11</w:t>
            </w:r>
          </w:p>
        </w:tc>
      </w:tr>
      <w:tr w:rsidR="00BF6AA0" w:rsidRPr="00F04CFE" w14:paraId="452A95AB" w14:textId="77777777" w:rsidTr="00D773D0">
        <w:tc>
          <w:tcPr>
            <w:tcW w:w="4261" w:type="dxa"/>
          </w:tcPr>
          <w:p w14:paraId="1B2A7490" w14:textId="77777777" w:rsidR="00BF6AA0" w:rsidRPr="00F04CFE" w:rsidRDefault="00BF6AA0" w:rsidP="00D773D0">
            <w:pPr>
              <w:spacing w:line="360" w:lineRule="auto"/>
              <w:rPr>
                <w:rFonts w:eastAsiaTheme="majorEastAsia"/>
                <w:color w:val="000000"/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>Duration of depression</w:t>
            </w:r>
          </w:p>
        </w:tc>
        <w:tc>
          <w:tcPr>
            <w:tcW w:w="4261" w:type="dxa"/>
          </w:tcPr>
          <w:p w14:paraId="46C66C03" w14:textId="77777777" w:rsidR="00BF6AA0" w:rsidRPr="00F04CFE" w:rsidRDefault="00BF6AA0" w:rsidP="00BF6AA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4CFE">
              <w:rPr>
                <w:sz w:val="24"/>
                <w:szCs w:val="24"/>
              </w:rPr>
              <w:t>1.59</w:t>
            </w:r>
          </w:p>
        </w:tc>
      </w:tr>
      <w:tr w:rsidR="00BF6AA0" w:rsidRPr="00F04CFE" w14:paraId="1FD31AB9" w14:textId="77777777" w:rsidTr="00D773D0">
        <w:tc>
          <w:tcPr>
            <w:tcW w:w="4261" w:type="dxa"/>
          </w:tcPr>
          <w:p w14:paraId="0DBC8E27" w14:textId="77777777" w:rsidR="00BF6AA0" w:rsidRPr="00F04CFE" w:rsidRDefault="00BF6AA0" w:rsidP="00D773D0">
            <w:pPr>
              <w:rPr>
                <w:sz w:val="24"/>
                <w:szCs w:val="24"/>
              </w:rPr>
            </w:pPr>
            <w:r w:rsidRPr="00F04CFE">
              <w:rPr>
                <w:sz w:val="24"/>
                <w:szCs w:val="24"/>
              </w:rPr>
              <w:t xml:space="preserve">Number of </w:t>
            </w:r>
            <w:r w:rsidRPr="00F04CFE">
              <w:rPr>
                <w:color w:val="000000" w:themeColor="text1"/>
                <w:sz w:val="24"/>
                <w:szCs w:val="24"/>
              </w:rPr>
              <w:t xml:space="preserve">electroconvulsive </w:t>
            </w:r>
            <w:proofErr w:type="gramStart"/>
            <w:r w:rsidRPr="00F04CFE">
              <w:rPr>
                <w:color w:val="000000" w:themeColor="text1"/>
                <w:sz w:val="24"/>
                <w:szCs w:val="24"/>
              </w:rPr>
              <w:t>therapy</w:t>
            </w:r>
            <w:proofErr w:type="gramEnd"/>
          </w:p>
        </w:tc>
        <w:tc>
          <w:tcPr>
            <w:tcW w:w="4261" w:type="dxa"/>
          </w:tcPr>
          <w:p w14:paraId="15A61728" w14:textId="77777777" w:rsidR="00BF6AA0" w:rsidRPr="00F04CFE" w:rsidRDefault="00BF6AA0" w:rsidP="00BF6AA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4CFE">
              <w:rPr>
                <w:sz w:val="24"/>
                <w:szCs w:val="24"/>
              </w:rPr>
              <w:t>1.35</w:t>
            </w:r>
          </w:p>
        </w:tc>
      </w:tr>
      <w:tr w:rsidR="00BF6AA0" w:rsidRPr="00F04CFE" w14:paraId="35F7EF70" w14:textId="77777777" w:rsidTr="00D773D0">
        <w:tc>
          <w:tcPr>
            <w:tcW w:w="8522" w:type="dxa"/>
            <w:gridSpan w:val="2"/>
          </w:tcPr>
          <w:p w14:paraId="00B4DFBC" w14:textId="77777777" w:rsidR="00BF6AA0" w:rsidRPr="00F04CFE" w:rsidRDefault="00BF6AA0" w:rsidP="00D773D0">
            <w:pPr>
              <w:spacing w:line="360" w:lineRule="auto"/>
              <w:rPr>
                <w:sz w:val="24"/>
                <w:szCs w:val="24"/>
              </w:rPr>
            </w:pPr>
            <w:r w:rsidRPr="00F04CFE">
              <w:rPr>
                <w:rFonts w:eastAsiaTheme="majorEastAsia"/>
                <w:color w:val="000000"/>
                <w:sz w:val="24"/>
                <w:szCs w:val="24"/>
              </w:rPr>
              <w:t xml:space="preserve">BMI, body mass index; COPD, chronic obstructive pulmonary disease. </w:t>
            </w:r>
          </w:p>
        </w:tc>
      </w:tr>
    </w:tbl>
    <w:p w14:paraId="283DE34E" w14:textId="77777777" w:rsidR="007D72BF" w:rsidRDefault="007D72BF"/>
    <w:sectPr w:rsidR="007D72BF" w:rsidSect="005A54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AA0"/>
    <w:rsid w:val="00000435"/>
    <w:rsid w:val="00001E4E"/>
    <w:rsid w:val="00002D69"/>
    <w:rsid w:val="000035F1"/>
    <w:rsid w:val="00007CA9"/>
    <w:rsid w:val="00010101"/>
    <w:rsid w:val="0002480E"/>
    <w:rsid w:val="000279CD"/>
    <w:rsid w:val="00031FC2"/>
    <w:rsid w:val="0003230E"/>
    <w:rsid w:val="00036C32"/>
    <w:rsid w:val="00042F77"/>
    <w:rsid w:val="00043348"/>
    <w:rsid w:val="00046A8F"/>
    <w:rsid w:val="000472D2"/>
    <w:rsid w:val="00051819"/>
    <w:rsid w:val="0005331A"/>
    <w:rsid w:val="00053E0E"/>
    <w:rsid w:val="00056C52"/>
    <w:rsid w:val="000643C7"/>
    <w:rsid w:val="00070E04"/>
    <w:rsid w:val="00073C7C"/>
    <w:rsid w:val="0007700C"/>
    <w:rsid w:val="00080BCB"/>
    <w:rsid w:val="000832D8"/>
    <w:rsid w:val="000847D9"/>
    <w:rsid w:val="000947AD"/>
    <w:rsid w:val="000A0F0D"/>
    <w:rsid w:val="000A1002"/>
    <w:rsid w:val="000A7151"/>
    <w:rsid w:val="000B6CC9"/>
    <w:rsid w:val="000C00CA"/>
    <w:rsid w:val="000D22BA"/>
    <w:rsid w:val="000D3436"/>
    <w:rsid w:val="000D5200"/>
    <w:rsid w:val="000D60D0"/>
    <w:rsid w:val="000D63B8"/>
    <w:rsid w:val="000E39A2"/>
    <w:rsid w:val="000F00CB"/>
    <w:rsid w:val="000F0354"/>
    <w:rsid w:val="00100C17"/>
    <w:rsid w:val="001017C1"/>
    <w:rsid w:val="001257B2"/>
    <w:rsid w:val="0012662F"/>
    <w:rsid w:val="00130210"/>
    <w:rsid w:val="00137487"/>
    <w:rsid w:val="0013770E"/>
    <w:rsid w:val="00140915"/>
    <w:rsid w:val="0014190B"/>
    <w:rsid w:val="00141C04"/>
    <w:rsid w:val="001455AF"/>
    <w:rsid w:val="00146E68"/>
    <w:rsid w:val="00160D4C"/>
    <w:rsid w:val="0018014F"/>
    <w:rsid w:val="00181105"/>
    <w:rsid w:val="001813F7"/>
    <w:rsid w:val="00190311"/>
    <w:rsid w:val="001909AC"/>
    <w:rsid w:val="00190E68"/>
    <w:rsid w:val="00195193"/>
    <w:rsid w:val="001952A3"/>
    <w:rsid w:val="0019534B"/>
    <w:rsid w:val="00196507"/>
    <w:rsid w:val="001969EE"/>
    <w:rsid w:val="001A0380"/>
    <w:rsid w:val="001A2ED7"/>
    <w:rsid w:val="001A335C"/>
    <w:rsid w:val="001A345A"/>
    <w:rsid w:val="001A6FB5"/>
    <w:rsid w:val="001B7107"/>
    <w:rsid w:val="001D0758"/>
    <w:rsid w:val="001D1567"/>
    <w:rsid w:val="001D3BC9"/>
    <w:rsid w:val="001D799C"/>
    <w:rsid w:val="001E018B"/>
    <w:rsid w:val="001E21F9"/>
    <w:rsid w:val="001E2E9B"/>
    <w:rsid w:val="001F3551"/>
    <w:rsid w:val="002004DA"/>
    <w:rsid w:val="002018DA"/>
    <w:rsid w:val="0020345C"/>
    <w:rsid w:val="00214154"/>
    <w:rsid w:val="0021642E"/>
    <w:rsid w:val="002272E6"/>
    <w:rsid w:val="0023166E"/>
    <w:rsid w:val="002337A1"/>
    <w:rsid w:val="002352A4"/>
    <w:rsid w:val="00246C85"/>
    <w:rsid w:val="00256A25"/>
    <w:rsid w:val="002637EB"/>
    <w:rsid w:val="002749F2"/>
    <w:rsid w:val="00276C16"/>
    <w:rsid w:val="0028131B"/>
    <w:rsid w:val="00290B55"/>
    <w:rsid w:val="0029440B"/>
    <w:rsid w:val="002945EA"/>
    <w:rsid w:val="00295185"/>
    <w:rsid w:val="002959F6"/>
    <w:rsid w:val="00296AC2"/>
    <w:rsid w:val="002A2E06"/>
    <w:rsid w:val="002B2753"/>
    <w:rsid w:val="002C00F8"/>
    <w:rsid w:val="002C0437"/>
    <w:rsid w:val="002C1DBC"/>
    <w:rsid w:val="002C1F34"/>
    <w:rsid w:val="002C279B"/>
    <w:rsid w:val="002C5006"/>
    <w:rsid w:val="002C7B3C"/>
    <w:rsid w:val="002D2C41"/>
    <w:rsid w:val="002D4692"/>
    <w:rsid w:val="002D6189"/>
    <w:rsid w:val="002D622E"/>
    <w:rsid w:val="002D770E"/>
    <w:rsid w:val="002E0D03"/>
    <w:rsid w:val="002E2CBF"/>
    <w:rsid w:val="002E2D03"/>
    <w:rsid w:val="002E4B30"/>
    <w:rsid w:val="002F164C"/>
    <w:rsid w:val="002F2076"/>
    <w:rsid w:val="002F3B59"/>
    <w:rsid w:val="002F7BF4"/>
    <w:rsid w:val="00303EC3"/>
    <w:rsid w:val="00307C6E"/>
    <w:rsid w:val="00310256"/>
    <w:rsid w:val="00312F1C"/>
    <w:rsid w:val="00313346"/>
    <w:rsid w:val="003157F6"/>
    <w:rsid w:val="00322E1A"/>
    <w:rsid w:val="00326CAB"/>
    <w:rsid w:val="00336ED0"/>
    <w:rsid w:val="00337F2E"/>
    <w:rsid w:val="00340869"/>
    <w:rsid w:val="00340F0C"/>
    <w:rsid w:val="00345388"/>
    <w:rsid w:val="003475A0"/>
    <w:rsid w:val="00347FBF"/>
    <w:rsid w:val="00360240"/>
    <w:rsid w:val="003603B3"/>
    <w:rsid w:val="003604E7"/>
    <w:rsid w:val="00362EA4"/>
    <w:rsid w:val="00370575"/>
    <w:rsid w:val="003717C1"/>
    <w:rsid w:val="00372AA5"/>
    <w:rsid w:val="00373935"/>
    <w:rsid w:val="003746B0"/>
    <w:rsid w:val="003774CB"/>
    <w:rsid w:val="00381525"/>
    <w:rsid w:val="0038211B"/>
    <w:rsid w:val="00382637"/>
    <w:rsid w:val="00382694"/>
    <w:rsid w:val="00383E71"/>
    <w:rsid w:val="003857FF"/>
    <w:rsid w:val="00386039"/>
    <w:rsid w:val="00391258"/>
    <w:rsid w:val="00391377"/>
    <w:rsid w:val="0039285E"/>
    <w:rsid w:val="003945DF"/>
    <w:rsid w:val="00394B15"/>
    <w:rsid w:val="003954F3"/>
    <w:rsid w:val="003A0516"/>
    <w:rsid w:val="003A0F8D"/>
    <w:rsid w:val="003A2B6C"/>
    <w:rsid w:val="003A6F9C"/>
    <w:rsid w:val="003A79B0"/>
    <w:rsid w:val="003B242F"/>
    <w:rsid w:val="003B5C2C"/>
    <w:rsid w:val="003B5F5C"/>
    <w:rsid w:val="003B73CA"/>
    <w:rsid w:val="003C505E"/>
    <w:rsid w:val="003C63FE"/>
    <w:rsid w:val="003D0582"/>
    <w:rsid w:val="003E0A35"/>
    <w:rsid w:val="003E364F"/>
    <w:rsid w:val="003E412A"/>
    <w:rsid w:val="003E7996"/>
    <w:rsid w:val="003F12C9"/>
    <w:rsid w:val="003F46DD"/>
    <w:rsid w:val="003F5EB7"/>
    <w:rsid w:val="003F6256"/>
    <w:rsid w:val="003F72A0"/>
    <w:rsid w:val="00402FC0"/>
    <w:rsid w:val="00403166"/>
    <w:rsid w:val="00406119"/>
    <w:rsid w:val="00406477"/>
    <w:rsid w:val="00407250"/>
    <w:rsid w:val="00410BFA"/>
    <w:rsid w:val="00412D14"/>
    <w:rsid w:val="004143AE"/>
    <w:rsid w:val="00423410"/>
    <w:rsid w:val="00432152"/>
    <w:rsid w:val="004334EB"/>
    <w:rsid w:val="0044034E"/>
    <w:rsid w:val="00440BA7"/>
    <w:rsid w:val="00443627"/>
    <w:rsid w:val="00447E46"/>
    <w:rsid w:val="004544AC"/>
    <w:rsid w:val="00454904"/>
    <w:rsid w:val="00460822"/>
    <w:rsid w:val="004628AE"/>
    <w:rsid w:val="00467643"/>
    <w:rsid w:val="00471134"/>
    <w:rsid w:val="00474D6D"/>
    <w:rsid w:val="00475743"/>
    <w:rsid w:val="00477451"/>
    <w:rsid w:val="0048328C"/>
    <w:rsid w:val="00485894"/>
    <w:rsid w:val="00487951"/>
    <w:rsid w:val="0049449A"/>
    <w:rsid w:val="004944D4"/>
    <w:rsid w:val="004950EA"/>
    <w:rsid w:val="004A05BF"/>
    <w:rsid w:val="004A0621"/>
    <w:rsid w:val="004A1208"/>
    <w:rsid w:val="004A30A1"/>
    <w:rsid w:val="004A53FA"/>
    <w:rsid w:val="004B2817"/>
    <w:rsid w:val="004C1A39"/>
    <w:rsid w:val="004C3EFC"/>
    <w:rsid w:val="004C55F2"/>
    <w:rsid w:val="004D0250"/>
    <w:rsid w:val="004D1A8C"/>
    <w:rsid w:val="004D3521"/>
    <w:rsid w:val="004D41D4"/>
    <w:rsid w:val="004D5BAA"/>
    <w:rsid w:val="004D6FF2"/>
    <w:rsid w:val="004E1D0B"/>
    <w:rsid w:val="004E56EE"/>
    <w:rsid w:val="004E7167"/>
    <w:rsid w:val="004F61FD"/>
    <w:rsid w:val="005147F7"/>
    <w:rsid w:val="00515A59"/>
    <w:rsid w:val="00515ECE"/>
    <w:rsid w:val="0051690C"/>
    <w:rsid w:val="005179F7"/>
    <w:rsid w:val="00521EDC"/>
    <w:rsid w:val="00522E94"/>
    <w:rsid w:val="005232E4"/>
    <w:rsid w:val="00525C42"/>
    <w:rsid w:val="00525ED8"/>
    <w:rsid w:val="00534A24"/>
    <w:rsid w:val="005429B5"/>
    <w:rsid w:val="00543DCB"/>
    <w:rsid w:val="005445FF"/>
    <w:rsid w:val="005459D6"/>
    <w:rsid w:val="00547E77"/>
    <w:rsid w:val="0055454D"/>
    <w:rsid w:val="005670C3"/>
    <w:rsid w:val="00570379"/>
    <w:rsid w:val="0057182A"/>
    <w:rsid w:val="0058204D"/>
    <w:rsid w:val="005833A1"/>
    <w:rsid w:val="005837B5"/>
    <w:rsid w:val="00585768"/>
    <w:rsid w:val="005879E2"/>
    <w:rsid w:val="00597165"/>
    <w:rsid w:val="005A0ED5"/>
    <w:rsid w:val="005A17F0"/>
    <w:rsid w:val="005A1E94"/>
    <w:rsid w:val="005A246F"/>
    <w:rsid w:val="005A5406"/>
    <w:rsid w:val="005A59C1"/>
    <w:rsid w:val="005A68CA"/>
    <w:rsid w:val="005A7D86"/>
    <w:rsid w:val="005B4100"/>
    <w:rsid w:val="005B4184"/>
    <w:rsid w:val="005C01BB"/>
    <w:rsid w:val="005C1CD2"/>
    <w:rsid w:val="005C3512"/>
    <w:rsid w:val="005C3601"/>
    <w:rsid w:val="005D39FB"/>
    <w:rsid w:val="005E5ECC"/>
    <w:rsid w:val="005E7B4F"/>
    <w:rsid w:val="005F4AF8"/>
    <w:rsid w:val="005F7075"/>
    <w:rsid w:val="00600763"/>
    <w:rsid w:val="006038C3"/>
    <w:rsid w:val="00603A62"/>
    <w:rsid w:val="00604DE3"/>
    <w:rsid w:val="006065C6"/>
    <w:rsid w:val="006119D4"/>
    <w:rsid w:val="00614607"/>
    <w:rsid w:val="00622E2D"/>
    <w:rsid w:val="006250B5"/>
    <w:rsid w:val="0063614C"/>
    <w:rsid w:val="006471A6"/>
    <w:rsid w:val="00651A11"/>
    <w:rsid w:val="00660B47"/>
    <w:rsid w:val="00661AD4"/>
    <w:rsid w:val="00662E87"/>
    <w:rsid w:val="00671204"/>
    <w:rsid w:val="00677312"/>
    <w:rsid w:val="006938D7"/>
    <w:rsid w:val="00695F0A"/>
    <w:rsid w:val="006A2028"/>
    <w:rsid w:val="006A595D"/>
    <w:rsid w:val="006A64EF"/>
    <w:rsid w:val="006B1242"/>
    <w:rsid w:val="006B15FB"/>
    <w:rsid w:val="006B1B1B"/>
    <w:rsid w:val="006B20C5"/>
    <w:rsid w:val="006B43E6"/>
    <w:rsid w:val="006C10CD"/>
    <w:rsid w:val="006C5838"/>
    <w:rsid w:val="006C6F39"/>
    <w:rsid w:val="006D1869"/>
    <w:rsid w:val="006D202A"/>
    <w:rsid w:val="006D5E62"/>
    <w:rsid w:val="006F30DD"/>
    <w:rsid w:val="006F68B7"/>
    <w:rsid w:val="007061AF"/>
    <w:rsid w:val="00710D81"/>
    <w:rsid w:val="0071190F"/>
    <w:rsid w:val="00717C69"/>
    <w:rsid w:val="00720234"/>
    <w:rsid w:val="00731515"/>
    <w:rsid w:val="0073288B"/>
    <w:rsid w:val="00736576"/>
    <w:rsid w:val="007442E7"/>
    <w:rsid w:val="00744711"/>
    <w:rsid w:val="007459A1"/>
    <w:rsid w:val="0075015E"/>
    <w:rsid w:val="007533CD"/>
    <w:rsid w:val="00764CE6"/>
    <w:rsid w:val="00766E9B"/>
    <w:rsid w:val="007717DB"/>
    <w:rsid w:val="00774925"/>
    <w:rsid w:val="007754E5"/>
    <w:rsid w:val="00782AC2"/>
    <w:rsid w:val="00787649"/>
    <w:rsid w:val="007913CE"/>
    <w:rsid w:val="0079142B"/>
    <w:rsid w:val="007A5C9C"/>
    <w:rsid w:val="007A666C"/>
    <w:rsid w:val="007B2723"/>
    <w:rsid w:val="007B2E36"/>
    <w:rsid w:val="007B7A3E"/>
    <w:rsid w:val="007D2128"/>
    <w:rsid w:val="007D2A45"/>
    <w:rsid w:val="007D55A0"/>
    <w:rsid w:val="007D6917"/>
    <w:rsid w:val="007D72BF"/>
    <w:rsid w:val="007E368E"/>
    <w:rsid w:val="007E7E36"/>
    <w:rsid w:val="007F6B76"/>
    <w:rsid w:val="00802EE4"/>
    <w:rsid w:val="00803C87"/>
    <w:rsid w:val="008051E2"/>
    <w:rsid w:val="008055CF"/>
    <w:rsid w:val="00820504"/>
    <w:rsid w:val="00820AE8"/>
    <w:rsid w:val="00825E5C"/>
    <w:rsid w:val="008308F8"/>
    <w:rsid w:val="00831F33"/>
    <w:rsid w:val="00834261"/>
    <w:rsid w:val="00845307"/>
    <w:rsid w:val="00845FE5"/>
    <w:rsid w:val="00851A0D"/>
    <w:rsid w:val="00855162"/>
    <w:rsid w:val="00855DDC"/>
    <w:rsid w:val="00857A1C"/>
    <w:rsid w:val="00864809"/>
    <w:rsid w:val="00864B05"/>
    <w:rsid w:val="008661F5"/>
    <w:rsid w:val="008665CE"/>
    <w:rsid w:val="008710F2"/>
    <w:rsid w:val="00883616"/>
    <w:rsid w:val="00895EB8"/>
    <w:rsid w:val="00897297"/>
    <w:rsid w:val="008A5708"/>
    <w:rsid w:val="008B031B"/>
    <w:rsid w:val="008D2BDD"/>
    <w:rsid w:val="008D4BAE"/>
    <w:rsid w:val="008D5151"/>
    <w:rsid w:val="008D62C4"/>
    <w:rsid w:val="008E1198"/>
    <w:rsid w:val="008E4B13"/>
    <w:rsid w:val="008F175D"/>
    <w:rsid w:val="008F4BFB"/>
    <w:rsid w:val="008F4D1E"/>
    <w:rsid w:val="008F58DD"/>
    <w:rsid w:val="008F667B"/>
    <w:rsid w:val="00901499"/>
    <w:rsid w:val="0090153A"/>
    <w:rsid w:val="00902372"/>
    <w:rsid w:val="00906244"/>
    <w:rsid w:val="009223A9"/>
    <w:rsid w:val="00925154"/>
    <w:rsid w:val="00927FC9"/>
    <w:rsid w:val="00932E48"/>
    <w:rsid w:val="00933E74"/>
    <w:rsid w:val="00935137"/>
    <w:rsid w:val="009371B9"/>
    <w:rsid w:val="009373EE"/>
    <w:rsid w:val="00937DAF"/>
    <w:rsid w:val="00941C53"/>
    <w:rsid w:val="00945072"/>
    <w:rsid w:val="009453A2"/>
    <w:rsid w:val="009455A5"/>
    <w:rsid w:val="00961F5C"/>
    <w:rsid w:val="00964AC2"/>
    <w:rsid w:val="00966EBF"/>
    <w:rsid w:val="009739A4"/>
    <w:rsid w:val="009876C5"/>
    <w:rsid w:val="00990F70"/>
    <w:rsid w:val="009921F7"/>
    <w:rsid w:val="00992D0E"/>
    <w:rsid w:val="009956E5"/>
    <w:rsid w:val="0099578E"/>
    <w:rsid w:val="00995E65"/>
    <w:rsid w:val="009A15B0"/>
    <w:rsid w:val="009A5772"/>
    <w:rsid w:val="009B41F2"/>
    <w:rsid w:val="009C3489"/>
    <w:rsid w:val="009C410F"/>
    <w:rsid w:val="009C4C56"/>
    <w:rsid w:val="009D3B3F"/>
    <w:rsid w:val="009D5657"/>
    <w:rsid w:val="009E2144"/>
    <w:rsid w:val="009F0262"/>
    <w:rsid w:val="009F2464"/>
    <w:rsid w:val="009F6592"/>
    <w:rsid w:val="00A015CF"/>
    <w:rsid w:val="00A0360B"/>
    <w:rsid w:val="00A05738"/>
    <w:rsid w:val="00A21272"/>
    <w:rsid w:val="00A23350"/>
    <w:rsid w:val="00A24293"/>
    <w:rsid w:val="00A2434D"/>
    <w:rsid w:val="00A30252"/>
    <w:rsid w:val="00A30608"/>
    <w:rsid w:val="00A35180"/>
    <w:rsid w:val="00A4146B"/>
    <w:rsid w:val="00A4415F"/>
    <w:rsid w:val="00A4431E"/>
    <w:rsid w:val="00A517F1"/>
    <w:rsid w:val="00A528F8"/>
    <w:rsid w:val="00A604F7"/>
    <w:rsid w:val="00A6225D"/>
    <w:rsid w:val="00A7098C"/>
    <w:rsid w:val="00A71A22"/>
    <w:rsid w:val="00A72AA6"/>
    <w:rsid w:val="00A74990"/>
    <w:rsid w:val="00A75BE9"/>
    <w:rsid w:val="00A77B89"/>
    <w:rsid w:val="00A805FD"/>
    <w:rsid w:val="00A8664B"/>
    <w:rsid w:val="00A90B18"/>
    <w:rsid w:val="00A94107"/>
    <w:rsid w:val="00AA01BD"/>
    <w:rsid w:val="00AA1AAF"/>
    <w:rsid w:val="00AB0CC0"/>
    <w:rsid w:val="00AB0E27"/>
    <w:rsid w:val="00AB105E"/>
    <w:rsid w:val="00AB1D1D"/>
    <w:rsid w:val="00AB4A92"/>
    <w:rsid w:val="00AC1F67"/>
    <w:rsid w:val="00AC474E"/>
    <w:rsid w:val="00AC5857"/>
    <w:rsid w:val="00AC6300"/>
    <w:rsid w:val="00AD3087"/>
    <w:rsid w:val="00AE65AF"/>
    <w:rsid w:val="00AE712E"/>
    <w:rsid w:val="00AE7DE7"/>
    <w:rsid w:val="00AF1B4F"/>
    <w:rsid w:val="00AF3A55"/>
    <w:rsid w:val="00B008BD"/>
    <w:rsid w:val="00B01DD4"/>
    <w:rsid w:val="00B05242"/>
    <w:rsid w:val="00B0692A"/>
    <w:rsid w:val="00B14C32"/>
    <w:rsid w:val="00B238BE"/>
    <w:rsid w:val="00B25036"/>
    <w:rsid w:val="00B27372"/>
    <w:rsid w:val="00B32720"/>
    <w:rsid w:val="00B32FDF"/>
    <w:rsid w:val="00B3441D"/>
    <w:rsid w:val="00B437BC"/>
    <w:rsid w:val="00B53220"/>
    <w:rsid w:val="00B62A6D"/>
    <w:rsid w:val="00B64034"/>
    <w:rsid w:val="00B667D3"/>
    <w:rsid w:val="00B71F73"/>
    <w:rsid w:val="00B71FF8"/>
    <w:rsid w:val="00B73E0C"/>
    <w:rsid w:val="00B752B9"/>
    <w:rsid w:val="00B86C20"/>
    <w:rsid w:val="00B93092"/>
    <w:rsid w:val="00B931CF"/>
    <w:rsid w:val="00B9658B"/>
    <w:rsid w:val="00BA6A3D"/>
    <w:rsid w:val="00BA6E85"/>
    <w:rsid w:val="00BA7860"/>
    <w:rsid w:val="00BB081F"/>
    <w:rsid w:val="00BB433D"/>
    <w:rsid w:val="00BC4E80"/>
    <w:rsid w:val="00BC7ECB"/>
    <w:rsid w:val="00BE189B"/>
    <w:rsid w:val="00BE19B0"/>
    <w:rsid w:val="00BE25C4"/>
    <w:rsid w:val="00BE275B"/>
    <w:rsid w:val="00BE6F30"/>
    <w:rsid w:val="00BE6F54"/>
    <w:rsid w:val="00BF6AA0"/>
    <w:rsid w:val="00BF7BA8"/>
    <w:rsid w:val="00C02915"/>
    <w:rsid w:val="00C04DF0"/>
    <w:rsid w:val="00C05308"/>
    <w:rsid w:val="00C1691B"/>
    <w:rsid w:val="00C201C9"/>
    <w:rsid w:val="00C20425"/>
    <w:rsid w:val="00C422B7"/>
    <w:rsid w:val="00C455FA"/>
    <w:rsid w:val="00C45A10"/>
    <w:rsid w:val="00C50330"/>
    <w:rsid w:val="00C51E46"/>
    <w:rsid w:val="00C61356"/>
    <w:rsid w:val="00C6241B"/>
    <w:rsid w:val="00C746EF"/>
    <w:rsid w:val="00C74841"/>
    <w:rsid w:val="00C75FFC"/>
    <w:rsid w:val="00C76091"/>
    <w:rsid w:val="00C81A7F"/>
    <w:rsid w:val="00C876D3"/>
    <w:rsid w:val="00C93B81"/>
    <w:rsid w:val="00C9411E"/>
    <w:rsid w:val="00C95B75"/>
    <w:rsid w:val="00C972F3"/>
    <w:rsid w:val="00CA150F"/>
    <w:rsid w:val="00CA2388"/>
    <w:rsid w:val="00CB1302"/>
    <w:rsid w:val="00CB4B42"/>
    <w:rsid w:val="00CB75A7"/>
    <w:rsid w:val="00CC10F0"/>
    <w:rsid w:val="00CC5353"/>
    <w:rsid w:val="00CC5E82"/>
    <w:rsid w:val="00CD11B6"/>
    <w:rsid w:val="00CD5D4C"/>
    <w:rsid w:val="00CD6E41"/>
    <w:rsid w:val="00CE0543"/>
    <w:rsid w:val="00CE6091"/>
    <w:rsid w:val="00CF681A"/>
    <w:rsid w:val="00D00206"/>
    <w:rsid w:val="00D00ED4"/>
    <w:rsid w:val="00D03834"/>
    <w:rsid w:val="00D11A38"/>
    <w:rsid w:val="00D13740"/>
    <w:rsid w:val="00D15FA8"/>
    <w:rsid w:val="00D1759A"/>
    <w:rsid w:val="00D23408"/>
    <w:rsid w:val="00D24D29"/>
    <w:rsid w:val="00D34279"/>
    <w:rsid w:val="00D41094"/>
    <w:rsid w:val="00D428DA"/>
    <w:rsid w:val="00D44009"/>
    <w:rsid w:val="00D645BD"/>
    <w:rsid w:val="00D65B62"/>
    <w:rsid w:val="00D66FC3"/>
    <w:rsid w:val="00D76108"/>
    <w:rsid w:val="00D7697D"/>
    <w:rsid w:val="00D77E29"/>
    <w:rsid w:val="00D81102"/>
    <w:rsid w:val="00D8273F"/>
    <w:rsid w:val="00D82F85"/>
    <w:rsid w:val="00D903B8"/>
    <w:rsid w:val="00D90AAA"/>
    <w:rsid w:val="00DB426F"/>
    <w:rsid w:val="00DB5150"/>
    <w:rsid w:val="00DB76F6"/>
    <w:rsid w:val="00DC345B"/>
    <w:rsid w:val="00DC3BC0"/>
    <w:rsid w:val="00DC3BFC"/>
    <w:rsid w:val="00DC64ED"/>
    <w:rsid w:val="00DD0CC5"/>
    <w:rsid w:val="00DD1439"/>
    <w:rsid w:val="00DD52A0"/>
    <w:rsid w:val="00DD695F"/>
    <w:rsid w:val="00DD6E0C"/>
    <w:rsid w:val="00DF22DB"/>
    <w:rsid w:val="00E01E94"/>
    <w:rsid w:val="00E024F7"/>
    <w:rsid w:val="00E045C3"/>
    <w:rsid w:val="00E2011F"/>
    <w:rsid w:val="00E248E5"/>
    <w:rsid w:val="00E2621C"/>
    <w:rsid w:val="00E31449"/>
    <w:rsid w:val="00E3416D"/>
    <w:rsid w:val="00E40C20"/>
    <w:rsid w:val="00E53F67"/>
    <w:rsid w:val="00E566A6"/>
    <w:rsid w:val="00E62D85"/>
    <w:rsid w:val="00E67AC8"/>
    <w:rsid w:val="00E67FB6"/>
    <w:rsid w:val="00E71BA2"/>
    <w:rsid w:val="00E83C64"/>
    <w:rsid w:val="00E85791"/>
    <w:rsid w:val="00E954FD"/>
    <w:rsid w:val="00EB6E1A"/>
    <w:rsid w:val="00EB7768"/>
    <w:rsid w:val="00EC1CE0"/>
    <w:rsid w:val="00ED0B40"/>
    <w:rsid w:val="00EE28E5"/>
    <w:rsid w:val="00EE72E2"/>
    <w:rsid w:val="00EE7FF1"/>
    <w:rsid w:val="00EF0881"/>
    <w:rsid w:val="00EF691B"/>
    <w:rsid w:val="00F02246"/>
    <w:rsid w:val="00F02A0F"/>
    <w:rsid w:val="00F152C3"/>
    <w:rsid w:val="00F20ECC"/>
    <w:rsid w:val="00F23500"/>
    <w:rsid w:val="00F23903"/>
    <w:rsid w:val="00F30F4F"/>
    <w:rsid w:val="00F32DFD"/>
    <w:rsid w:val="00F34999"/>
    <w:rsid w:val="00F513F8"/>
    <w:rsid w:val="00F549F0"/>
    <w:rsid w:val="00F56663"/>
    <w:rsid w:val="00F61169"/>
    <w:rsid w:val="00F62D94"/>
    <w:rsid w:val="00F6611A"/>
    <w:rsid w:val="00F7504F"/>
    <w:rsid w:val="00F81FC4"/>
    <w:rsid w:val="00F82C8E"/>
    <w:rsid w:val="00F92B67"/>
    <w:rsid w:val="00F92E6B"/>
    <w:rsid w:val="00F95440"/>
    <w:rsid w:val="00F9676A"/>
    <w:rsid w:val="00FA1DCB"/>
    <w:rsid w:val="00FA1FC2"/>
    <w:rsid w:val="00FA2D54"/>
    <w:rsid w:val="00FA4180"/>
    <w:rsid w:val="00FA5E9C"/>
    <w:rsid w:val="00FA6B68"/>
    <w:rsid w:val="00FB47F0"/>
    <w:rsid w:val="00FC57EC"/>
    <w:rsid w:val="00FC6610"/>
    <w:rsid w:val="00FC776C"/>
    <w:rsid w:val="00FD0A9D"/>
    <w:rsid w:val="00FD2183"/>
    <w:rsid w:val="00FD63FF"/>
    <w:rsid w:val="00FD7FA2"/>
    <w:rsid w:val="00FE6815"/>
    <w:rsid w:val="00FE7BD3"/>
    <w:rsid w:val="00FF0234"/>
    <w:rsid w:val="00FF3AC0"/>
    <w:rsid w:val="00FF49C3"/>
    <w:rsid w:val="00FF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D97F5"/>
  <w15:chartTrackingRefBased/>
  <w15:docId w15:val="{0AE5ED46-6CE0-5745-83FF-DA58076FE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AA0"/>
    <w:pPr>
      <w:widowControl w:val="0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F6AA0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4-23T13:22:00Z</dcterms:created>
  <dcterms:modified xsi:type="dcterms:W3CDTF">2022-04-23T13:24:00Z</dcterms:modified>
</cp:coreProperties>
</file>